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7B02F" w14:textId="562EEC90" w:rsidR="00EA117D" w:rsidRDefault="007D61EC" w:rsidP="00EA117D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</w:t>
      </w:r>
      <w:r w:rsidR="00EA117D" w:rsidRPr="00DE1E25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EA117D"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="00EA117D" w:rsidRPr="00DE1E25"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bookmarkStart w:id="0" w:name="OLE_LINK1"/>
      <w:bookmarkStart w:id="1" w:name="OLE_LINK2"/>
      <w:r w:rsidR="00EA117D" w:rsidRPr="00DC2A76">
        <w:rPr>
          <w:rFonts w:ascii="Arial" w:hAnsi="Arial" w:cs="Arial"/>
          <w:color w:val="000000"/>
          <w:sz w:val="20"/>
          <w:szCs w:val="20"/>
        </w:rPr>
        <w:t>Pairwise genetic differentiation among all</w:t>
      </w:r>
      <w:r w:rsidR="00E26924">
        <w:rPr>
          <w:rFonts w:ascii="Arial" w:hAnsi="Arial" w:cs="Arial"/>
          <w:color w:val="000000"/>
          <w:sz w:val="20"/>
          <w:szCs w:val="20"/>
        </w:rPr>
        <w:t xml:space="preserve"> pairs of</w:t>
      </w:r>
      <w:r w:rsidR="00EA117D" w:rsidRPr="00DC2A76">
        <w:rPr>
          <w:rFonts w:ascii="Arial" w:hAnsi="Arial" w:cs="Arial"/>
          <w:color w:val="000000"/>
          <w:sz w:val="20"/>
          <w:szCs w:val="20"/>
        </w:rPr>
        <w:t xml:space="preserve"> populations</w:t>
      </w:r>
      <w:r w:rsidR="00EA117D" w:rsidRPr="00DE1E25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r w:rsidR="00EA117D" w:rsidRPr="00DE1E25">
        <w:rPr>
          <w:rFonts w:ascii="Arial" w:hAnsi="Arial" w:cs="Arial"/>
          <w:color w:val="000000"/>
          <w:sz w:val="20"/>
          <w:szCs w:val="20"/>
        </w:rPr>
        <w:t xml:space="preserve">Values of Nei´s </w:t>
      </w:r>
      <w:r w:rsidR="00EA117D" w:rsidRPr="00DE1E25">
        <w:rPr>
          <w:rFonts w:ascii="Arial" w:hAnsi="Arial" w:cs="Arial"/>
          <w:sz w:val="20"/>
          <w:szCs w:val="20"/>
        </w:rPr>
        <w:t xml:space="preserve">Gst (above) vs. </w:t>
      </w:r>
      <w:r w:rsidR="00EA117D">
        <w:rPr>
          <w:rFonts w:ascii="Arial" w:hAnsi="Arial" w:cs="Arial"/>
          <w:sz w:val="20"/>
          <w:szCs w:val="20"/>
        </w:rPr>
        <w:t>JostD</w:t>
      </w:r>
      <w:r w:rsidR="00EA117D" w:rsidRPr="00DE1E25">
        <w:rPr>
          <w:rFonts w:ascii="Arial" w:hAnsi="Arial" w:cs="Arial"/>
          <w:sz w:val="20"/>
          <w:szCs w:val="20"/>
        </w:rPr>
        <w:t xml:space="preserve"> (below)</w:t>
      </w:r>
      <w:r w:rsidR="00EA117D" w:rsidRPr="00DE1E25">
        <w:rPr>
          <w:rFonts w:ascii="Arial" w:hAnsi="Arial" w:cs="Arial"/>
          <w:color w:val="000000"/>
          <w:sz w:val="20"/>
          <w:szCs w:val="20"/>
        </w:rPr>
        <w:t xml:space="preserve"> for all pair of populations (</w:t>
      </w:r>
      <w:r w:rsidR="00EA117D" w:rsidRPr="00DC2A76">
        <w:rPr>
          <w:rFonts w:ascii="Arial" w:hAnsi="Arial" w:cs="Arial"/>
          <w:color w:val="000000"/>
          <w:sz w:val="20"/>
          <w:szCs w:val="20"/>
        </w:rPr>
        <w:t>as 2x).</w:t>
      </w:r>
      <w:r w:rsidR="00EA117D" w:rsidRPr="00DC2A76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EA117D" w:rsidRPr="00DC2A76">
        <w:rPr>
          <w:rFonts w:ascii="Arial" w:hAnsi="Arial" w:cs="Arial"/>
          <w:color w:val="000000"/>
          <w:sz w:val="20"/>
          <w:szCs w:val="20"/>
        </w:rPr>
        <w:t>All values P</w:t>
      </w:r>
      <m:oMath>
        <m:r>
          <w:rPr>
            <w:rFonts w:ascii="Cambria Math" w:hAnsi="Cambria Math" w:cs="Arial"/>
            <w:color w:val="000000"/>
            <w:sz w:val="20"/>
            <w:szCs w:val="20"/>
          </w:rPr>
          <m:t>≤</m:t>
        </m:r>
      </m:oMath>
      <w:r w:rsidR="00EA117D" w:rsidRPr="00DC2A76">
        <w:rPr>
          <w:rFonts w:ascii="Arial" w:hAnsi="Arial" w:cs="Arial"/>
          <w:color w:val="000000"/>
          <w:sz w:val="20"/>
          <w:szCs w:val="20"/>
        </w:rPr>
        <w:t>0.0</w:t>
      </w:r>
      <w:r w:rsidR="002E3482">
        <w:rPr>
          <w:rFonts w:ascii="Arial" w:hAnsi="Arial" w:cs="Arial"/>
          <w:color w:val="000000"/>
          <w:sz w:val="20"/>
          <w:szCs w:val="20"/>
        </w:rPr>
        <w:t>0</w:t>
      </w:r>
      <w:r w:rsidR="00EA117D" w:rsidRPr="00DC2A76">
        <w:rPr>
          <w:rFonts w:ascii="Arial" w:hAnsi="Arial" w:cs="Arial"/>
          <w:color w:val="000000"/>
          <w:sz w:val="20"/>
          <w:szCs w:val="20"/>
        </w:rPr>
        <w:t>1 except values in bold</w:t>
      </w:r>
      <w:r w:rsidR="00EA117D">
        <w:rPr>
          <w:rFonts w:ascii="Arial" w:hAnsi="Arial" w:cs="Arial"/>
          <w:color w:val="000000"/>
          <w:sz w:val="20"/>
          <w:szCs w:val="20"/>
        </w:rPr>
        <w:t>.</w:t>
      </w:r>
      <w:bookmarkEnd w:id="0"/>
      <w:bookmarkEnd w:id="1"/>
    </w:p>
    <w:p w14:paraId="711F7948" w14:textId="30AED6F0" w:rsidR="00B6686B" w:rsidRPr="004B724F" w:rsidRDefault="00B6686B" w:rsidP="00EA117D">
      <w:pPr>
        <w:spacing w:line="360" w:lineRule="auto"/>
        <w:rPr>
          <w:rFonts w:cs="Arial"/>
          <w:b/>
          <w:bCs/>
        </w:rPr>
      </w:pPr>
    </w:p>
    <w:tbl>
      <w:tblPr>
        <w:tblW w:w="14267" w:type="dxa"/>
        <w:tblInd w:w="-92" w:type="dxa"/>
        <w:tblLayout w:type="fixed"/>
        <w:tblLook w:val="04A0" w:firstRow="1" w:lastRow="0" w:firstColumn="1" w:lastColumn="0" w:noHBand="0" w:noVBand="1"/>
      </w:tblPr>
      <w:tblGrid>
        <w:gridCol w:w="589"/>
        <w:gridCol w:w="567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36"/>
      </w:tblGrid>
      <w:tr w:rsidR="00D45226" w:rsidRPr="00D45226" w14:paraId="696CBAF1" w14:textId="77777777" w:rsidTr="007F7D3D">
        <w:trPr>
          <w:trHeight w:val="118"/>
        </w:trPr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7B48" w14:textId="77777777" w:rsidR="00D45226" w:rsidRPr="00D45226" w:rsidRDefault="00D45226" w:rsidP="00D45226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3A6B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M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FCBA" w14:textId="7ADCED3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4DF4" w14:textId="286F4365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R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5012" w14:textId="429DBF18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P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B8D9" w14:textId="533DE570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55C4" w14:textId="351DA202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M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20A2" w14:textId="0944DC7A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A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DE49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P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850B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A77A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V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BACD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RO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2F40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8FDA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L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83BA" w14:textId="0566D3D5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O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2EC4" w14:textId="36BD6E5B" w:rsidR="00D45226" w:rsidRPr="00D45226" w:rsidRDefault="007F113A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U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F7E3" w14:textId="4E849840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G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7B7C" w14:textId="3B36230A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0A7C" w14:textId="786A845F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N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E0A2" w14:textId="1171705C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796C" w14:textId="0C489529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R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0485" w14:textId="6423E5AB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H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2574" w14:textId="0E64933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M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3A365" w14:textId="6196B26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L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FB68" w14:textId="38BB8521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PID</w:t>
            </w:r>
          </w:p>
        </w:tc>
      </w:tr>
      <w:tr w:rsidR="00D45226" w:rsidRPr="00D45226" w14:paraId="13E8A35A" w14:textId="77777777" w:rsidTr="007F7D3D">
        <w:trPr>
          <w:trHeight w:val="320"/>
        </w:trPr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9AA0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542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33E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93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3435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B310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68A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AED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1D0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FDA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843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9C6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F73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758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C5F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F169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E5F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DB90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044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915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F64D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C29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8F2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C1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6B0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47</w:t>
            </w:r>
          </w:p>
        </w:tc>
      </w:tr>
      <w:tr w:rsidR="00D45226" w:rsidRPr="00D45226" w14:paraId="52B12192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7F72" w14:textId="2CEC3A99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E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2AC1" w14:textId="77777777" w:rsidR="00D45226" w:rsidRPr="00D45226" w:rsidRDefault="00D45226" w:rsidP="00C3406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0EFF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12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12C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7680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D88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5CDD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7B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6C4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026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2E9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459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429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35B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2C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A1D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A16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4F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163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A2A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C9A4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84D9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64B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22FD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2</w:t>
            </w:r>
          </w:p>
        </w:tc>
      </w:tr>
      <w:tr w:rsidR="00D45226" w:rsidRPr="00D45226" w14:paraId="51C88B6D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B9D3" w14:textId="7378FEAA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RA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C10C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CAB2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05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3DA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02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889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43E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182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C0E8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E5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AF72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6FF8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8D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1BC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DD24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AA9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22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ED6C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40C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F8D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BF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11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27F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C3C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45</w:t>
            </w:r>
          </w:p>
        </w:tc>
      </w:tr>
      <w:tr w:rsidR="00D45226" w:rsidRPr="00D45226" w14:paraId="7120140D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C871" w14:textId="0A3EA885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PE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37C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BAE0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DA26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B52E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33A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86C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0E8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74B5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2A7B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BA5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266A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727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5341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EA2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6CE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163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DA07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A25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11D8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499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EFD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C9A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782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6C79" w14:textId="77777777" w:rsidR="00D45226" w:rsidRPr="00D45226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0.36</w:t>
            </w:r>
          </w:p>
        </w:tc>
      </w:tr>
      <w:tr w:rsidR="009E0D33" w:rsidRPr="009E0D33" w14:paraId="1B09EDF1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3C77" w14:textId="69D7ED7F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AA4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1D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F0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7C9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91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B1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13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19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C4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5C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B19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C9D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B1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E81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00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A82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C2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73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906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C38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B7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EB8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479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A33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8</w:t>
            </w:r>
          </w:p>
        </w:tc>
      </w:tr>
      <w:tr w:rsidR="009E0D33" w:rsidRPr="009E0D33" w14:paraId="65969079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E754" w14:textId="7E25B4EF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MO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4E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34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E7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62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8D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D5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7B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A1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10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85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5F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FB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28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26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87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867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62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81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75E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458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18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ACB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425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87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4</w:t>
            </w:r>
          </w:p>
        </w:tc>
      </w:tr>
      <w:tr w:rsidR="009E0D33" w:rsidRPr="009E0D33" w14:paraId="6123D3A4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6199" w14:textId="3BC1B89F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A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I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D2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A3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19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14A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A2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83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9CE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061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747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71E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2F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3D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3F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8C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9B0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BCA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29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72F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1FD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24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E7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5F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995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EAC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6</w:t>
            </w:r>
          </w:p>
        </w:tc>
      </w:tr>
      <w:tr w:rsidR="009E0D33" w:rsidRPr="009E0D33" w14:paraId="3C576617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1923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PA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666" w14:textId="2448D014" w:rsidR="00D45226" w:rsidRPr="009E0D33" w:rsidRDefault="00D45226" w:rsidP="00D45226">
            <w:pPr>
              <w:ind w:hanging="494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2F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67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76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70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A5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D8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85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9C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E34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7C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3F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C3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A10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801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6B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B0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A0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FE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82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F3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F4C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D1F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79E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3</w:t>
            </w:r>
          </w:p>
        </w:tc>
      </w:tr>
      <w:tr w:rsidR="009E0D33" w:rsidRPr="009E0D33" w14:paraId="20B185D1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4BA8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R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AE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095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73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D9E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98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91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402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432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26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69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5D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C9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03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03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55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923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4D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EE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D44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EC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36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7B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EF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24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4</w:t>
            </w:r>
          </w:p>
        </w:tc>
      </w:tr>
      <w:tr w:rsidR="009E0D33" w:rsidRPr="009E0D33" w14:paraId="7C9C8A32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77F8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VA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52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DC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BE8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0EF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65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BDB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81C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6B8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21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EFC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B95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27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93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2FF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94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68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5AA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E1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EB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88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187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3F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ED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AC9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45</w:t>
            </w:r>
          </w:p>
        </w:tc>
      </w:tr>
      <w:tr w:rsidR="009E0D33" w:rsidRPr="009E0D33" w14:paraId="61B61489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979A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RO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71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373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97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3FB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6E9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2F0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1FA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1A6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0D7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F6C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0FD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23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0B4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DA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327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2B5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B17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961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E03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CBD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D3F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A3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60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3C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5</w:t>
            </w:r>
          </w:p>
        </w:tc>
      </w:tr>
      <w:tr w:rsidR="009E0D33" w:rsidRPr="009E0D33" w14:paraId="60F2D02D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C8E7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066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2D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E72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915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2B7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B8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02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15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B83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3F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C2F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C6A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7D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FF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96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F3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13E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44E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0A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148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AA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ED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3A5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E3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9</w:t>
            </w:r>
          </w:p>
        </w:tc>
      </w:tr>
      <w:tr w:rsidR="009E0D33" w:rsidRPr="009E0D33" w14:paraId="1B443BFA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3346" w14:textId="77777777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L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7F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C26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2A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D05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17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5C0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05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3E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5D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59C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056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F98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9F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27F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1A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D3D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DB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56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5C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F3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22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64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E9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2B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</w:t>
            </w:r>
          </w:p>
        </w:tc>
      </w:tr>
      <w:tr w:rsidR="009E0D33" w:rsidRPr="009E0D33" w14:paraId="1E98B957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9A0C" w14:textId="6D473D7C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O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I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8F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87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C1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36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D6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23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5E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5E3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3D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C58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BAC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769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A86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ECC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962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8D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69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98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990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AD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A86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24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C8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99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9</w:t>
            </w:r>
          </w:p>
        </w:tc>
      </w:tr>
      <w:tr w:rsidR="009E0D33" w:rsidRPr="009E0D33" w14:paraId="4243AB05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F1C8" w14:textId="5D603FCF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B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U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1D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78C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D3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75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2D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BA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07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47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F0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06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A1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68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D9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A6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DF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15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F3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C0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E3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89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05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10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3DE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8A4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15</w:t>
            </w:r>
          </w:p>
        </w:tc>
      </w:tr>
      <w:tr w:rsidR="009E0D33" w:rsidRPr="009E0D33" w14:paraId="436EB63E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C7F1" w14:textId="56F066CF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G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F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C5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27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03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72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97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02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F79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4C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797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271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6FE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76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DB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3BE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21B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C5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D2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CF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87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BDF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EAB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93C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75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B8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3</w:t>
            </w:r>
          </w:p>
        </w:tc>
      </w:tr>
      <w:tr w:rsidR="009E0D33" w:rsidRPr="009E0D33" w14:paraId="5CC6C69B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3015" w14:textId="0A5B8ED8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5B0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39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BDF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19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EBE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EDA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0C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F23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01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F47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006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601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CD2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FD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83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B3B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AF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0D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569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05E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73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6A6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CC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80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6</w:t>
            </w:r>
          </w:p>
        </w:tc>
      </w:tr>
      <w:tr w:rsidR="009E0D33" w:rsidRPr="009E0D33" w14:paraId="1309C48F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0A64" w14:textId="4F13B341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N</w:t>
            </w: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6F4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CAA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6CA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45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99E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AEF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621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EC1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D8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7D1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05D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5A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DA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AF7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75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40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F1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F9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7A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477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88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BE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E67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B3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82</w:t>
            </w:r>
          </w:p>
        </w:tc>
      </w:tr>
      <w:tr w:rsidR="009E0D33" w:rsidRPr="009E0D33" w14:paraId="3B870789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562C" w14:textId="26129C6C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C6F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3B5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0D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13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1DD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1A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6AF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2D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FC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F28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061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95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BD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D97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16A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FB4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22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24D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E99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D4E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27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A9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A99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2F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3</w:t>
            </w:r>
          </w:p>
        </w:tc>
      </w:tr>
      <w:tr w:rsidR="009E0D33" w:rsidRPr="009E0D33" w14:paraId="512D7A4A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E976" w14:textId="3BE6ADCF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RT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3C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1FF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922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8B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72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10A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5B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DF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4E1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93C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C9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00B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AC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4D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BF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91B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1A0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599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773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A1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8C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5A9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E3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4C4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47</w:t>
            </w:r>
          </w:p>
        </w:tc>
      </w:tr>
      <w:tr w:rsidR="009E0D33" w:rsidRPr="009E0D33" w14:paraId="142D90F8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46B1" w14:textId="17CCFBF1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H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E0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715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BF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CD5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02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0E6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AB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D6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91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713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5D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79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247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6ED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6C9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130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6D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74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C2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65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DB8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13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981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0E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95</w:t>
            </w:r>
          </w:p>
        </w:tc>
      </w:tr>
      <w:tr w:rsidR="009E0D33" w:rsidRPr="009E0D33" w14:paraId="7E4CA449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27CD" w14:textId="0CC704D9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M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I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5A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44E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FD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797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6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D5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4F9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F54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7EE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43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362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BA3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6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80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52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7CA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22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A8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2D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41D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6C2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650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0C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67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EB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19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39</w:t>
            </w:r>
          </w:p>
        </w:tc>
      </w:tr>
      <w:tr w:rsidR="009E0D33" w:rsidRPr="009E0D33" w14:paraId="744CB484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7AD4" w14:textId="2AD0BFF6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AL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00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D6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A5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C3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7F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7CE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DC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EE4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C24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4C1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6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DB1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82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2C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6EF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9B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319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66D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9C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4EA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3B1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30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E4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88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6E6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054</w:t>
            </w:r>
          </w:p>
        </w:tc>
      </w:tr>
      <w:tr w:rsidR="009E0D33" w:rsidRPr="009E0D33" w14:paraId="469C33A7" w14:textId="77777777" w:rsidTr="007F7D3D">
        <w:trPr>
          <w:trHeight w:val="320"/>
        </w:trPr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2E41" w14:textId="0F86A7F9" w:rsidR="00D45226" w:rsidRPr="00D45226" w:rsidRDefault="00D45226" w:rsidP="00D4522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D45226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7F113A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eastAsia="en-GB"/>
              </w:rPr>
              <w:t>PI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48A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351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7F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51E3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5EC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F62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CEB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8D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E75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7E4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B07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CD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3EB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0DE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98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465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8A0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51D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3BD9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42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0D0C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4906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.4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F7A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0.1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348" w14:textId="77777777" w:rsidR="00D45226" w:rsidRPr="009E0D33" w:rsidRDefault="00D45226" w:rsidP="00D45226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9E0D33">
              <w:rPr>
                <w:rFonts w:ascii="Calibri" w:eastAsia="Times New Roman" w:hAnsi="Calibri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</w:tr>
    </w:tbl>
    <w:p w14:paraId="00245E14" w14:textId="62B0728C" w:rsidR="004B724F" w:rsidRPr="004B724F" w:rsidRDefault="004B724F" w:rsidP="00D45226">
      <w:pPr>
        <w:rPr>
          <w:sz w:val="20"/>
          <w:szCs w:val="20"/>
        </w:rPr>
      </w:pPr>
    </w:p>
    <w:sectPr w:rsidR="004B724F" w:rsidRPr="004B724F" w:rsidSect="004B724F">
      <w:pgSz w:w="16838" w:h="11906" w:orient="landscape"/>
      <w:pgMar w:top="114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226"/>
    <w:rsid w:val="00223D3B"/>
    <w:rsid w:val="002E3482"/>
    <w:rsid w:val="004B45B4"/>
    <w:rsid w:val="004B724F"/>
    <w:rsid w:val="007C309E"/>
    <w:rsid w:val="007D61EC"/>
    <w:rsid w:val="007F113A"/>
    <w:rsid w:val="007F7D3D"/>
    <w:rsid w:val="00807187"/>
    <w:rsid w:val="009E0D33"/>
    <w:rsid w:val="009E6D38"/>
    <w:rsid w:val="00B6686B"/>
    <w:rsid w:val="00C34069"/>
    <w:rsid w:val="00D40F17"/>
    <w:rsid w:val="00D45226"/>
    <w:rsid w:val="00D86779"/>
    <w:rsid w:val="00E13BFD"/>
    <w:rsid w:val="00E26924"/>
    <w:rsid w:val="00E435F1"/>
    <w:rsid w:val="00EA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32E15"/>
  <w15:chartTrackingRefBased/>
  <w15:docId w15:val="{6D2359F9-DC87-5749-A4EF-D8A3F267E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4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arela-Álvarez</dc:creator>
  <cp:keywords/>
  <dc:description/>
  <cp:lastModifiedBy>Maria Elena Varela Alvarez</cp:lastModifiedBy>
  <cp:revision>5</cp:revision>
  <dcterms:created xsi:type="dcterms:W3CDTF">2021-12-09T14:25:00Z</dcterms:created>
  <dcterms:modified xsi:type="dcterms:W3CDTF">2022-02-08T20:21:00Z</dcterms:modified>
</cp:coreProperties>
</file>